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480" w:rsidRPr="00EA3811" w:rsidRDefault="00ED092F" w:rsidP="00EA3811">
      <w:pPr>
        <w:spacing w:after="200"/>
        <w:rPr>
          <w:rFonts w:ascii="Times New Roman" w:eastAsia="Lato" w:hAnsi="Times New Roman" w:cs="Times New Roman"/>
          <w:b/>
          <w:color w:val="auto"/>
          <w:sz w:val="24"/>
          <w:szCs w:val="24"/>
        </w:rPr>
      </w:pPr>
      <w:r w:rsidRPr="00ED092F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E01AD3">
        <w:rPr>
          <w:rFonts w:ascii="Times New Roman" w:hAnsi="Times New Roman" w:cs="Times New Roman"/>
          <w:b/>
          <w:color w:val="auto"/>
          <w:sz w:val="24"/>
          <w:szCs w:val="24"/>
        </w:rPr>
        <w:t>4</w:t>
      </w:r>
      <w:r w:rsidR="00A16A2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Table.</w:t>
      </w:r>
      <w:r w:rsidR="001950A7">
        <w:rPr>
          <w:rFonts w:ascii="Times New Roman" w:hAnsi="Times New Roman" w:cs="Times New Roman"/>
          <w:b/>
          <w:color w:val="auto"/>
          <w:sz w:val="24"/>
          <w:szCs w:val="24"/>
        </w:rPr>
        <w:t xml:space="preserve"> KEGG pathway analysis </w:t>
      </w:r>
    </w:p>
    <w:tbl>
      <w:tblPr>
        <w:tblStyle w:val="TableGrid"/>
        <w:tblW w:w="9345" w:type="dxa"/>
        <w:tblLayout w:type="fixed"/>
        <w:tblLook w:val="0600"/>
      </w:tblPr>
      <w:tblGrid>
        <w:gridCol w:w="4290"/>
        <w:gridCol w:w="990"/>
        <w:gridCol w:w="1380"/>
        <w:gridCol w:w="1470"/>
        <w:gridCol w:w="1215"/>
      </w:tblGrid>
      <w:tr w:rsidR="00ED092F">
        <w:trPr>
          <w:trHeight w:val="253"/>
        </w:trPr>
        <w:tc>
          <w:tcPr>
            <w:tcW w:w="4290" w:type="dxa"/>
            <w:vMerge w:val="restart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PathwayName</w:t>
            </w:r>
          </w:p>
        </w:tc>
        <w:tc>
          <w:tcPr>
            <w:tcW w:w="990" w:type="dxa"/>
            <w:vMerge w:val="restart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#Gene</w:t>
            </w:r>
          </w:p>
        </w:tc>
        <w:tc>
          <w:tcPr>
            <w:tcW w:w="1380" w:type="dxa"/>
            <w:vMerge w:val="restart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Enrichment Ratio</w:t>
            </w:r>
          </w:p>
        </w:tc>
        <w:tc>
          <w:tcPr>
            <w:tcW w:w="1470" w:type="dxa"/>
            <w:vMerge w:val="restart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P-value (Raw)</w:t>
            </w:r>
          </w:p>
        </w:tc>
        <w:tc>
          <w:tcPr>
            <w:tcW w:w="1215" w:type="dxa"/>
            <w:vMerge w:val="restart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P-value (Adjusted)</w:t>
            </w:r>
          </w:p>
        </w:tc>
      </w:tr>
      <w:tr w:rsidR="00ED092F">
        <w:trPr>
          <w:trHeight w:val="253"/>
        </w:trPr>
        <w:tc>
          <w:tcPr>
            <w:tcW w:w="4290" w:type="dxa"/>
            <w:vMerge/>
          </w:tcPr>
          <w:p w:rsidR="00ED092F" w:rsidRPr="00081DD2" w:rsidRDefault="00ED092F" w:rsidP="001512D7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90" w:type="dxa"/>
            <w:vMerge/>
          </w:tcPr>
          <w:p w:rsidR="00ED092F" w:rsidRPr="00081DD2" w:rsidRDefault="00ED092F" w:rsidP="001512D7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  <w:vMerge/>
          </w:tcPr>
          <w:p w:rsidR="00ED092F" w:rsidRPr="00081DD2" w:rsidRDefault="00ED092F" w:rsidP="001512D7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  <w:vMerge/>
          </w:tcPr>
          <w:p w:rsidR="00ED092F" w:rsidRPr="00081DD2" w:rsidRDefault="00ED092F" w:rsidP="001512D7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15" w:type="dxa"/>
            <w:vMerge/>
          </w:tcPr>
          <w:p w:rsidR="00ED092F" w:rsidRPr="00081DD2" w:rsidRDefault="00ED092F" w:rsidP="001512D7">
            <w:pPr>
              <w:pStyle w:val="Normal1"/>
              <w:widowControl w:val="0"/>
              <w:jc w:val="both"/>
              <w:rPr>
                <w:rFonts w:ascii="Times New Roman" w:hAnsi="Times New Roman" w:cs="Times New Roman"/>
              </w:rPr>
            </w:pPr>
          </w:p>
        </w:tc>
      </w:tr>
      <w:tr w:rsidR="00ED092F">
        <w:trPr>
          <w:trHeight w:val="220"/>
        </w:trPr>
        <w:tc>
          <w:tcPr>
            <w:tcW w:w="9345" w:type="dxa"/>
            <w:gridSpan w:val="5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 xml:space="preserve">Atrium – Upregulated gene pathways 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tabolic pathway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6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21E-00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41E-00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PAR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9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34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ryptophan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4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01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Starch and sucr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6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Steroid hormo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2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Drug metabolism - other enzyme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6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euroactive ligand-receptor inte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olysis / Gluconeogen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7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Histid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7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enylala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3.0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rimary bile acid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3.0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orphyrin and chlorophyll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3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entose phosphate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8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ine, serine and threo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tabolism of xenobiotics by cytochrome P450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3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Other types of O-glycan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7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1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enylalanine, tyrosine and tryptophan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0.2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4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Ubiquinone and other terpenoid-quino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.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7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5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Drug metabolism - cytochrome P450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4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9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yros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4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9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etinol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0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2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9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antothenate and CoA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.0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3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9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lpha-Linolenic acid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.0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3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92</w:t>
            </w:r>
          </w:p>
        </w:tc>
      </w:tr>
      <w:tr w:rsidR="00ED092F">
        <w:trPr>
          <w:trHeight w:val="240"/>
        </w:trPr>
        <w:tc>
          <w:tcPr>
            <w:tcW w:w="9345" w:type="dxa"/>
            <w:gridSpan w:val="5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Atrium – Downregulated gene pathways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ocal adhes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22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ell adhesion molecules (CAMs)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APK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3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ight jun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lanogen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5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6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Vascular smooth muscle cont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0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6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ytokine-cytokine receptor inte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5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6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Dorso-ventral axis form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3.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9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rdiac muscle cont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7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egulation of actin cytoskelet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7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1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2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Wnt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0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7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1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ap jun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7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57</w:t>
            </w:r>
          </w:p>
        </w:tc>
      </w:tr>
      <w:tr w:rsidR="00ED092F">
        <w:trPr>
          <w:trHeight w:val="240"/>
        </w:trPr>
        <w:tc>
          <w:tcPr>
            <w:tcW w:w="9345" w:type="dxa"/>
            <w:gridSpan w:val="5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Ventricle – Upregulated gene pathways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tabolic pathway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1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2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48E-09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55E-09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Oxidative phosphoryl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.6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38E-07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35E-06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Valine, leucine and isoleucine degrad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9.0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95E-03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38E-03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itrate cycle (TCA cycle)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.7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86E-02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28E-0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ropanoatemetabo-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.2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33E-02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79E-0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olysis / Gluconeogen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.8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66E-02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91E-0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rdiac muscle cont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9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83E-02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74E-02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atty acid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.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6E-02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12E-02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yruv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3.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32E-01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54E-01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Lysine degrad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5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81E-01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05E-01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beta-Ala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3.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34E-01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28E-010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ryptophan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2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19E-01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92E-010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oxylate and dicarboxyl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.7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81E-010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46E-00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Butano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.8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52E-00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14E-00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rginine and prol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62E-00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03E-00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orphyrin and chlorophyll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0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28E-00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50E-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ructose and mann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8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5E-00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25E-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eroxisome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8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64E-00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25E-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entose and glucuronate interconversion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2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15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36E-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Ubiquinone and other terpenoid-quino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6.6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79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99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Starch and sucr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8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25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13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atty acid elongation in mitochondria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.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46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08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entose phosphate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8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42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48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Limonene and pinene degrad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.7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81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lanine, aspartate and glutam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0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71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PAR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3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55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ysteine and methio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3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scorbate and aldar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8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ibosome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2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ocal adhes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3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enylalanine, tyrosine and tryptophan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3.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erolipid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3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roteasome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ine, serine and threo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9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tabolism of xenobiotics by cytochrome P450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8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utathio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1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NA degrad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2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ur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3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mino sugar and nucleotide sugar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6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Lysi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.7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0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etinol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4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2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Biosynthesis of unsaturated fatty acid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2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minoacyl-tRNA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5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8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Steroid hormo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5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8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ight jun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0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3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1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Histid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2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3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1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enylala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4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1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alact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0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5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3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erpenoid backbo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3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7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6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erophospholipid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8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8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dipocytokine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9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Inositol phosph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7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3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6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ucleotide excision repair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0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7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lcium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7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5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92</w:t>
            </w:r>
          </w:p>
        </w:tc>
      </w:tr>
      <w:tr w:rsidR="00ED092F">
        <w:trPr>
          <w:trHeight w:val="240"/>
        </w:trPr>
        <w:tc>
          <w:tcPr>
            <w:tcW w:w="9345" w:type="dxa"/>
            <w:gridSpan w:val="5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Ventricle – Downregulated gene pathways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lcium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9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45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ell adhesion molecules (CAMs)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25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ytokine-cytokine receptor inte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1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atural killer cell mediated cytotoxicit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OD-like receptor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1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ap jun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4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agosome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7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Jak-STAT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9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315</w:t>
            </w:r>
          </w:p>
        </w:tc>
      </w:tr>
      <w:tr w:rsidR="00ED092F">
        <w:tc>
          <w:tcPr>
            <w:tcW w:w="4290" w:type="dxa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  <w:highlight w:val="lightGray"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BA – Upregulated gene pathways</w:t>
            </w:r>
          </w:p>
        </w:tc>
        <w:tc>
          <w:tcPr>
            <w:tcW w:w="990" w:type="dxa"/>
          </w:tcPr>
          <w:p w:rsidR="00ED092F" w:rsidRPr="00E01AD3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80" w:type="dxa"/>
          </w:tcPr>
          <w:p w:rsidR="00ED092F" w:rsidRPr="00E01AD3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70" w:type="dxa"/>
          </w:tcPr>
          <w:p w:rsidR="00ED092F" w:rsidRPr="00E01AD3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  <w:tc>
          <w:tcPr>
            <w:tcW w:w="1215" w:type="dxa"/>
          </w:tcPr>
          <w:p w:rsidR="00ED092F" w:rsidRPr="00E01AD3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highlight w:val="lightGray"/>
              </w:rPr>
            </w:pP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ocal adhes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0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76E-010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10E-00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APK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5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7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ytokine-cytokine receptor inte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6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48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87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ap jun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6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19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egulation of actin cytoskelet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8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06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Hedgehog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4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13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ECM-receptor inte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1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62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Vascular smooth muscle cont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0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47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GF-beta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71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otch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7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rdiac muscle cont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7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nRH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ur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57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Wnt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3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5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lanogen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7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dherens jun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2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itrogen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9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Endocyto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6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6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Dorso-ventral axis form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6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6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6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Intestinal immune network for IgA produ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8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9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1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ell adhesion molecules (CAMs)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1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1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75</w:t>
            </w:r>
          </w:p>
        </w:tc>
      </w:tr>
      <w:tr w:rsidR="00ED092F">
        <w:trPr>
          <w:trHeight w:val="220"/>
        </w:trPr>
        <w:tc>
          <w:tcPr>
            <w:tcW w:w="9345" w:type="dxa"/>
            <w:gridSpan w:val="5"/>
          </w:tcPr>
          <w:p w:rsidR="00ED092F" w:rsidRPr="0077411F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  <w:b/>
              </w:rPr>
            </w:pPr>
            <w:r w:rsidRPr="0077411F">
              <w:rPr>
                <w:rFonts w:ascii="Times New Roman" w:eastAsia="Lato" w:hAnsi="Times New Roman" w:cs="Times New Roman"/>
                <w:b/>
              </w:rPr>
              <w:t>BA – Downregulated gene pathways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tabolic pathway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4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00E-08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48E-080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Oxidative phosphoryl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1.1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26E-07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89E-06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rdiac muscle contrac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6.6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92E-02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66E-02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Valine, leucine and isoleucine degrad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3.1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05E-02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89E-02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olysis / Gluconeogen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1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.7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29E-01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30E-01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ropano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0.8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86E-01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03E-01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atty acid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8.6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43E-01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59E-01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itrate cycle (TCA cycle)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0.1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25E-01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13E-01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yruv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7.4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68E-01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34E-014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oxylate and dicarboxyl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4.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20E-01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64E-01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alcium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8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0E-010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01E-00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Butano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.7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73E-00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84E-00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atty acid elongation in mitochondria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2.1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69E-009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81E-00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beta-Ala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4.7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47E-00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78E-00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rginine and prol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9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63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82E-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Lysine degradati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5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65E-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19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Starch and sucr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8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.13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79E-00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Cysteine and methio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7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83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ryptophan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2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2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Fructose and mann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2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62E-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Alanine, aspartate and glutam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59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1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enylalanine, tyrosine and tryptophan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2.1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henylala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2.6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2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eroxisome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3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5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Tyros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.1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1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Biosynthesis of unsaturated fatty acid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.3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0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PAR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36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2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6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utathio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.9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34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87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ur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0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6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4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1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Pentose phosphate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7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lycine, serine and threonin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4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5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5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3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Insulin signaling pathway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9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4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09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1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Inositol phosphat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.7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06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31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Nicotinate and nicotinamid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6.33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11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39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Galactose metabolism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3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5.11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03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18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Regulation of actin cytoskeleton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11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02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18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36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Melanogen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7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.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27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42</w:t>
            </w:r>
          </w:p>
        </w:tc>
      </w:tr>
      <w:tr w:rsidR="00ED092F">
        <w:tc>
          <w:tcPr>
            <w:tcW w:w="42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Valine, leucine and isoleucine biosynthesis</w:t>
            </w:r>
          </w:p>
        </w:tc>
        <w:tc>
          <w:tcPr>
            <w:tcW w:w="99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2</w:t>
            </w:r>
          </w:p>
        </w:tc>
        <w:tc>
          <w:tcPr>
            <w:tcW w:w="138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8.05</w:t>
            </w:r>
          </w:p>
        </w:tc>
        <w:tc>
          <w:tcPr>
            <w:tcW w:w="1470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245</w:t>
            </w:r>
          </w:p>
        </w:tc>
        <w:tc>
          <w:tcPr>
            <w:tcW w:w="1215" w:type="dxa"/>
          </w:tcPr>
          <w:p w:rsidR="00ED092F" w:rsidRPr="00081DD2" w:rsidRDefault="00ED092F" w:rsidP="001512D7">
            <w:pPr>
              <w:pStyle w:val="Normal1"/>
              <w:jc w:val="both"/>
              <w:rPr>
                <w:rFonts w:ascii="Times New Roman" w:hAnsi="Times New Roman" w:cs="Times New Roman"/>
              </w:rPr>
            </w:pPr>
            <w:r w:rsidRPr="00081DD2">
              <w:rPr>
                <w:rFonts w:ascii="Times New Roman" w:eastAsia="Lato" w:hAnsi="Times New Roman" w:cs="Times New Roman"/>
              </w:rPr>
              <w:t>0.0464</w:t>
            </w:r>
          </w:p>
        </w:tc>
      </w:tr>
    </w:tbl>
    <w:p w:rsidR="00ED092F" w:rsidRPr="00ED092F" w:rsidRDefault="00ED092F" w:rsidP="00DF4480">
      <w:pPr>
        <w:pStyle w:val="Normal1"/>
        <w:spacing w:line="480" w:lineRule="auto"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</w:p>
    <w:p w:rsidR="00E74BBE" w:rsidRDefault="00E74BBE" w:rsidP="00DF4480">
      <w:pPr>
        <w:spacing w:line="480" w:lineRule="auto"/>
      </w:pPr>
    </w:p>
    <w:sectPr w:rsidR="00E74BBE" w:rsidSect="00F706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ato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6"/>
  <w:proofState w:spelling="clean"/>
  <w:doNotTrackMoves/>
  <w:defaultTabStop w:val="720"/>
  <w:characterSpacingControl w:val="doNotCompress"/>
  <w:compat/>
  <w:rsids>
    <w:rsidRoot w:val="00DF4480"/>
    <w:rsid w:val="00061F42"/>
    <w:rsid w:val="00077FEF"/>
    <w:rsid w:val="00081DD2"/>
    <w:rsid w:val="000950EA"/>
    <w:rsid w:val="000E36B2"/>
    <w:rsid w:val="000F7C53"/>
    <w:rsid w:val="001015BE"/>
    <w:rsid w:val="00122D87"/>
    <w:rsid w:val="0014133E"/>
    <w:rsid w:val="001512D7"/>
    <w:rsid w:val="00154816"/>
    <w:rsid w:val="001950A7"/>
    <w:rsid w:val="00240B76"/>
    <w:rsid w:val="002727D1"/>
    <w:rsid w:val="002D01C9"/>
    <w:rsid w:val="002D781C"/>
    <w:rsid w:val="002F077A"/>
    <w:rsid w:val="003511C5"/>
    <w:rsid w:val="00371F47"/>
    <w:rsid w:val="0041134C"/>
    <w:rsid w:val="00427B0D"/>
    <w:rsid w:val="004C5787"/>
    <w:rsid w:val="00516884"/>
    <w:rsid w:val="0053344E"/>
    <w:rsid w:val="00630F65"/>
    <w:rsid w:val="00692A92"/>
    <w:rsid w:val="006C5605"/>
    <w:rsid w:val="00707E34"/>
    <w:rsid w:val="0076093C"/>
    <w:rsid w:val="0077411F"/>
    <w:rsid w:val="00834E78"/>
    <w:rsid w:val="008A172D"/>
    <w:rsid w:val="008E4325"/>
    <w:rsid w:val="0090089D"/>
    <w:rsid w:val="00905D0E"/>
    <w:rsid w:val="00925A34"/>
    <w:rsid w:val="00992FAA"/>
    <w:rsid w:val="009C6E08"/>
    <w:rsid w:val="00A14D8B"/>
    <w:rsid w:val="00A16A26"/>
    <w:rsid w:val="00A179B4"/>
    <w:rsid w:val="00A2129A"/>
    <w:rsid w:val="00AF0710"/>
    <w:rsid w:val="00B675DE"/>
    <w:rsid w:val="00BC2F59"/>
    <w:rsid w:val="00BD3571"/>
    <w:rsid w:val="00BF51A9"/>
    <w:rsid w:val="00C11847"/>
    <w:rsid w:val="00C5050B"/>
    <w:rsid w:val="00C625A3"/>
    <w:rsid w:val="00C77891"/>
    <w:rsid w:val="00D6376C"/>
    <w:rsid w:val="00D93E5A"/>
    <w:rsid w:val="00DB25E6"/>
    <w:rsid w:val="00DF4480"/>
    <w:rsid w:val="00E01AD3"/>
    <w:rsid w:val="00E27EFB"/>
    <w:rsid w:val="00E33ABD"/>
    <w:rsid w:val="00E52B17"/>
    <w:rsid w:val="00E56991"/>
    <w:rsid w:val="00E643ED"/>
    <w:rsid w:val="00E74BBE"/>
    <w:rsid w:val="00EA37DE"/>
    <w:rsid w:val="00EA3811"/>
    <w:rsid w:val="00EA5B62"/>
    <w:rsid w:val="00EC3AFC"/>
    <w:rsid w:val="00ED092F"/>
    <w:rsid w:val="00ED6F17"/>
    <w:rsid w:val="00F11272"/>
    <w:rsid w:val="00F45960"/>
    <w:rsid w:val="00F706A0"/>
    <w:rsid w:val="00FF0740"/>
  </w:rsids>
  <m:mathPr>
    <m:mathFont m:val="ArialM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  <w:style w:type="table" w:styleId="TableGrid">
    <w:name w:val="Table Grid"/>
    <w:basedOn w:val="TableNormal"/>
    <w:uiPriority w:val="59"/>
    <w:rsid w:val="00992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Heading1">
    <w:name w:val="heading 1"/>
    <w:basedOn w:val="Normal1"/>
    <w:next w:val="Normal1"/>
    <w:link w:val="Heading1Char"/>
    <w:rsid w:val="00ED092F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  <w:szCs w:val="32"/>
    </w:rPr>
  </w:style>
  <w:style w:type="paragraph" w:styleId="Heading2">
    <w:name w:val="heading 2"/>
    <w:basedOn w:val="Normal1"/>
    <w:next w:val="Normal1"/>
    <w:link w:val="Heading2Char"/>
    <w:rsid w:val="00ED092F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  <w:szCs w:val="26"/>
    </w:rPr>
  </w:style>
  <w:style w:type="paragraph" w:styleId="Heading3">
    <w:name w:val="heading 3"/>
    <w:basedOn w:val="Normal1"/>
    <w:next w:val="Normal1"/>
    <w:link w:val="Heading3Char"/>
    <w:rsid w:val="00ED092F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  <w:szCs w:val="24"/>
    </w:rPr>
  </w:style>
  <w:style w:type="paragraph" w:styleId="Heading4">
    <w:name w:val="heading 4"/>
    <w:basedOn w:val="Normal1"/>
    <w:next w:val="Normal1"/>
    <w:link w:val="Heading4Char"/>
    <w:rsid w:val="00ED092F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rsid w:val="00ED092F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rsid w:val="00ED092F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F4480"/>
    <w:pPr>
      <w:spacing w:after="0"/>
    </w:pPr>
    <w:rPr>
      <w:rFonts w:ascii="Arial" w:eastAsia="Arial" w:hAnsi="Arial" w:cs="Arial"/>
      <w:color w:val="000000"/>
      <w:lang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4480"/>
    <w:pPr>
      <w:spacing w:line="240" w:lineRule="auto"/>
    </w:pPr>
    <w:rPr>
      <w:rFonts w:ascii="Tahoma" w:eastAsiaTheme="minorHAnsi" w:hAnsi="Tahoma" w:cs="Tahoma"/>
      <w:color w:val="auto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4480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7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77A"/>
    <w:rPr>
      <w:rFonts w:ascii="Arial" w:eastAsia="Arial" w:hAnsi="Arial" w:cs="Arial"/>
      <w:color w:val="000000"/>
      <w:sz w:val="20"/>
      <w:szCs w:val="20"/>
      <w:lang w:eastAsia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2F077A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ED092F"/>
    <w:rPr>
      <w:rFonts w:ascii="Trebuchet MS" w:eastAsia="Trebuchet MS" w:hAnsi="Trebuchet MS" w:cs="Trebuchet MS"/>
      <w:color w:val="000000"/>
      <w:sz w:val="32"/>
      <w:szCs w:val="32"/>
      <w:lang w:eastAsia="en-IN"/>
    </w:rPr>
  </w:style>
  <w:style w:type="character" w:customStyle="1" w:styleId="Heading2Char">
    <w:name w:val="Heading 2 Char"/>
    <w:basedOn w:val="DefaultParagraphFont"/>
    <w:link w:val="Heading2"/>
    <w:rsid w:val="00ED092F"/>
    <w:rPr>
      <w:rFonts w:ascii="Trebuchet MS" w:eastAsia="Trebuchet MS" w:hAnsi="Trebuchet MS" w:cs="Trebuchet MS"/>
      <w:b/>
      <w:color w:val="000000"/>
      <w:sz w:val="26"/>
      <w:szCs w:val="26"/>
      <w:lang w:eastAsia="en-IN"/>
    </w:rPr>
  </w:style>
  <w:style w:type="character" w:customStyle="1" w:styleId="Heading3Char">
    <w:name w:val="Heading 3 Char"/>
    <w:basedOn w:val="DefaultParagraphFont"/>
    <w:link w:val="Heading3"/>
    <w:rsid w:val="00ED092F"/>
    <w:rPr>
      <w:rFonts w:ascii="Trebuchet MS" w:eastAsia="Trebuchet MS" w:hAnsi="Trebuchet MS" w:cs="Trebuchet MS"/>
      <w:b/>
      <w:color w:val="666666"/>
      <w:sz w:val="24"/>
      <w:szCs w:val="24"/>
      <w:lang w:eastAsia="en-IN"/>
    </w:rPr>
  </w:style>
  <w:style w:type="character" w:customStyle="1" w:styleId="Heading4Char">
    <w:name w:val="Heading 4 Char"/>
    <w:basedOn w:val="DefaultParagraphFont"/>
    <w:link w:val="Heading4"/>
    <w:rsid w:val="00ED092F"/>
    <w:rPr>
      <w:rFonts w:ascii="Trebuchet MS" w:eastAsia="Trebuchet MS" w:hAnsi="Trebuchet MS" w:cs="Trebuchet MS"/>
      <w:color w:val="666666"/>
      <w:u w:val="single"/>
      <w:lang w:eastAsia="en-IN"/>
    </w:rPr>
  </w:style>
  <w:style w:type="character" w:customStyle="1" w:styleId="Heading5Char">
    <w:name w:val="Heading 5 Char"/>
    <w:basedOn w:val="DefaultParagraphFont"/>
    <w:link w:val="Heading5"/>
    <w:rsid w:val="00ED092F"/>
    <w:rPr>
      <w:rFonts w:ascii="Trebuchet MS" w:eastAsia="Trebuchet MS" w:hAnsi="Trebuchet MS" w:cs="Trebuchet MS"/>
      <w:color w:val="666666"/>
      <w:lang w:eastAsia="en-IN"/>
    </w:rPr>
  </w:style>
  <w:style w:type="character" w:customStyle="1" w:styleId="Heading6Char">
    <w:name w:val="Heading 6 Char"/>
    <w:basedOn w:val="DefaultParagraphFont"/>
    <w:link w:val="Heading6"/>
    <w:rsid w:val="00ED092F"/>
    <w:rPr>
      <w:rFonts w:ascii="Trebuchet MS" w:eastAsia="Trebuchet MS" w:hAnsi="Trebuchet MS" w:cs="Trebuchet MS"/>
      <w:i/>
      <w:color w:val="666666"/>
      <w:lang w:eastAsia="en-IN"/>
    </w:rPr>
  </w:style>
  <w:style w:type="paragraph" w:styleId="Title">
    <w:name w:val="Title"/>
    <w:basedOn w:val="Normal1"/>
    <w:next w:val="Normal1"/>
    <w:link w:val="TitleChar"/>
    <w:rsid w:val="00ED092F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character" w:customStyle="1" w:styleId="TitleChar">
    <w:name w:val="Title Char"/>
    <w:basedOn w:val="DefaultParagraphFont"/>
    <w:link w:val="Title"/>
    <w:rsid w:val="00ED092F"/>
    <w:rPr>
      <w:rFonts w:ascii="Trebuchet MS" w:eastAsia="Trebuchet MS" w:hAnsi="Trebuchet MS" w:cs="Trebuchet MS"/>
      <w:color w:val="000000"/>
      <w:sz w:val="42"/>
      <w:szCs w:val="42"/>
      <w:lang w:eastAsia="en-IN"/>
    </w:rPr>
  </w:style>
  <w:style w:type="paragraph" w:styleId="Subtitle">
    <w:name w:val="Subtitle"/>
    <w:basedOn w:val="Normal1"/>
    <w:next w:val="Normal1"/>
    <w:link w:val="SubtitleChar"/>
    <w:rsid w:val="00ED092F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character" w:customStyle="1" w:styleId="SubtitleChar">
    <w:name w:val="Subtitle Char"/>
    <w:basedOn w:val="DefaultParagraphFont"/>
    <w:link w:val="Subtitle"/>
    <w:rsid w:val="00ED092F"/>
    <w:rPr>
      <w:rFonts w:ascii="Trebuchet MS" w:eastAsia="Trebuchet MS" w:hAnsi="Trebuchet MS" w:cs="Trebuchet MS"/>
      <w:i/>
      <w:color w:val="666666"/>
      <w:sz w:val="26"/>
      <w:szCs w:val="26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878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80</Words>
  <Characters>7237</Characters>
  <Application>Microsoft Macintosh Word</Application>
  <DocSecurity>0</DocSecurity>
  <Lines>1033</Lines>
  <Paragraphs>9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41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charan</dc:creator>
  <cp:keywords/>
  <dc:description/>
  <cp:lastModifiedBy>sridhar sivasubbu</cp:lastModifiedBy>
  <cp:revision>3</cp:revision>
  <dcterms:created xsi:type="dcterms:W3CDTF">2016-01-15T14:29:00Z</dcterms:created>
  <dcterms:modified xsi:type="dcterms:W3CDTF">2016-01-15T14:36:00Z</dcterms:modified>
  <cp:category/>
</cp:coreProperties>
</file>